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4CA4D5" w14:textId="2DF6164A" w:rsidR="00162F10" w:rsidRDefault="00162F10" w:rsidP="00162F10">
      <w:pPr>
        <w:spacing w:line="360" w:lineRule="auto"/>
        <w:rPr>
          <w:rFonts w:ascii="Times New Roman" w:eastAsia="DengXian" w:hAnsi="Times New Roman" w:cs="Times New Roman"/>
        </w:rPr>
      </w:pPr>
      <w:r>
        <w:rPr>
          <w:rFonts w:ascii="Times New Roman" w:hAnsi="Times New Roman" w:cs="Times New Roman"/>
          <w:color w:val="000000"/>
        </w:rPr>
        <w:t>Fig</w:t>
      </w:r>
      <w:r w:rsidR="0033143E">
        <w:rPr>
          <w:rFonts w:ascii="Times New Roman" w:hAnsi="Times New Roman" w:cs="Times New Roman"/>
          <w:color w:val="000000"/>
        </w:rPr>
        <w:t>ure</w:t>
      </w:r>
      <w:r>
        <w:rPr>
          <w:rFonts w:ascii="Times New Roman" w:hAnsi="Times New Roman" w:cs="Times New Roman"/>
          <w:color w:val="000000"/>
        </w:rPr>
        <w:t xml:space="preserve">. S1. </w:t>
      </w:r>
      <w:r>
        <w:rPr>
          <w:rFonts w:ascii="Times New Roman" w:hAnsi="Times New Roman" w:cs="Times New Roman"/>
        </w:rPr>
        <w:t xml:space="preserve">Kaplan-Meier plots depicting overall survival in high-grade endometrial stromal sarcoma with distant </w:t>
      </w:r>
      <w:bookmarkStart w:id="0" w:name="OLE_LINK123"/>
      <w:r>
        <w:rPr>
          <w:rFonts w:ascii="Times New Roman" w:hAnsi="Times New Roman" w:cs="Times New Roman"/>
        </w:rPr>
        <w:t>metastasis</w:t>
      </w:r>
      <w:bookmarkEnd w:id="0"/>
      <w:r>
        <w:rPr>
          <w:rFonts w:ascii="Times New Roman" w:hAnsi="Times New Roman" w:cs="Times New Roman"/>
        </w:rPr>
        <w:t xml:space="preserve"> (metastasis cohort) of N stage (A), surgery (B), chemotherapy (C), and systemic therapy (D).</w:t>
      </w:r>
    </w:p>
    <w:p w14:paraId="428D09E8" w14:textId="389F666A" w:rsidR="00162F10" w:rsidRPr="00162F10" w:rsidRDefault="00162F10" w:rsidP="00162F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628BD9C" wp14:editId="49DF2B80">
            <wp:extent cx="5760720" cy="5598795"/>
            <wp:effectExtent l="0" t="0" r="5080" b="1905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9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2F10" w:rsidRPr="00162F10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6F3CC18"/>
    <w:rsid w:val="56F3CC18"/>
    <w:rsid w:val="D5F7F22E"/>
    <w:rsid w:val="EF7DFE2B"/>
    <w:rsid w:val="FD77F2D3"/>
    <w:rsid w:val="FDB353EB"/>
    <w:rsid w:val="FDFE242C"/>
    <w:rsid w:val="FEBE6447"/>
    <w:rsid w:val="0001616D"/>
    <w:rsid w:val="00161B0D"/>
    <w:rsid w:val="00162F10"/>
    <w:rsid w:val="00195BFF"/>
    <w:rsid w:val="00276789"/>
    <w:rsid w:val="0028237F"/>
    <w:rsid w:val="003048A3"/>
    <w:rsid w:val="0033143E"/>
    <w:rsid w:val="004C517C"/>
    <w:rsid w:val="005244E4"/>
    <w:rsid w:val="00575995"/>
    <w:rsid w:val="007F505F"/>
    <w:rsid w:val="008552B9"/>
    <w:rsid w:val="008637FD"/>
    <w:rsid w:val="0092212E"/>
    <w:rsid w:val="0096266A"/>
    <w:rsid w:val="00A01575"/>
    <w:rsid w:val="00B671A7"/>
    <w:rsid w:val="00CC3A19"/>
    <w:rsid w:val="00FD18E7"/>
    <w:rsid w:val="17F659DA"/>
    <w:rsid w:val="1F7FAFAB"/>
    <w:rsid w:val="3BFF93C0"/>
    <w:rsid w:val="53D908CF"/>
    <w:rsid w:val="56F3CC18"/>
    <w:rsid w:val="57733860"/>
    <w:rsid w:val="57F79069"/>
    <w:rsid w:val="57FED9E5"/>
    <w:rsid w:val="67F37A8B"/>
    <w:rsid w:val="6EFFDE72"/>
    <w:rsid w:val="713D5905"/>
    <w:rsid w:val="761D81DA"/>
    <w:rsid w:val="76F78BFC"/>
    <w:rsid w:val="76FB9C28"/>
    <w:rsid w:val="76FBB138"/>
    <w:rsid w:val="7DBF99F3"/>
    <w:rsid w:val="7DF6A3EA"/>
    <w:rsid w:val="7ED202AC"/>
    <w:rsid w:val="7EDCCBF5"/>
    <w:rsid w:val="7EEDE62C"/>
    <w:rsid w:val="7F5FD259"/>
    <w:rsid w:val="7FBA4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9C1971A"/>
  <w15:docId w15:val="{97C3AD4D-28BA-6D48-A9A9-998617BB6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3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cheng</dc:creator>
  <cp:lastModifiedBy>6537</cp:lastModifiedBy>
  <cp:revision>29</cp:revision>
  <dcterms:created xsi:type="dcterms:W3CDTF">2025-01-10T08:52:00Z</dcterms:created>
  <dcterms:modified xsi:type="dcterms:W3CDTF">2025-01-26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71BBD3C34640149F638E7F67BE324006_41</vt:lpwstr>
  </property>
</Properties>
</file>